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E1D" w:rsidRDefault="001A3E1D" w:rsidP="001A3E1D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543"/>
        <w:gridCol w:w="1418"/>
        <w:gridCol w:w="3685"/>
        <w:gridCol w:w="993"/>
        <w:gridCol w:w="567"/>
        <w:gridCol w:w="850"/>
        <w:gridCol w:w="1383"/>
      </w:tblGrid>
      <w:tr w:rsidR="001A3E1D" w:rsidRPr="00FE6997" w:rsidTr="007A464F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FE699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H. </w:t>
            </w:r>
            <w:proofErr w:type="spellStart"/>
            <w:r w:rsidRPr="00FE699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FE699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FE699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A3E1D" w:rsidRPr="00FE6997" w:rsidRDefault="001A3E1D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FE699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FE6997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FE699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0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FE699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icarboxylic</w:t>
            </w:r>
            <w:proofErr w:type="spellEnd"/>
            <w:r w:rsidRPr="00FE699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c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id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por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ca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lpha-ketoglutarat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rme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5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0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utative F0F1-ATPase subunit (ATPase_gene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4E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1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5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RNA-binding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RNA recognition motif. (a.k.a. RRM, RBD, or RNP domai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8E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.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4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0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KH domain RNA binding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Ylq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E-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.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0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SU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6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5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0S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7E-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.8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3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acterial protein of unknown function (YtfJ_HI004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2E-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.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6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olyferredox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NapH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(periplasmic nitrate reducta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7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utative electron transport protein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Ycc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E-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9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ytochrome C553 (soluble cytochrome 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6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ytochrom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-553 precurs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2E-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0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E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1C3B4C">
              <w:rPr>
                <w:rFonts w:ascii="Calibri" w:hAnsi="Calibri"/>
                <w:sz w:val="16"/>
                <w:szCs w:val="18"/>
              </w:rPr>
              <w:t>BN341_131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proofErr w:type="spellStart"/>
            <w:r w:rsidRPr="001C3B4C">
              <w:rPr>
                <w:rFonts w:ascii="Calibri" w:hAnsi="Calibri"/>
                <w:sz w:val="16"/>
                <w:szCs w:val="18"/>
              </w:rPr>
              <w:t>hypothetical</w:t>
            </w:r>
            <w:proofErr w:type="spellEnd"/>
            <w:r w:rsidRPr="001C3B4C">
              <w:rPr>
                <w:rFonts w:ascii="Calibri" w:hAnsi="Calibri"/>
                <w:sz w:val="16"/>
                <w:szCs w:val="18"/>
              </w:rPr>
              <w:t xml:space="preserve"> </w:t>
            </w:r>
            <w:proofErr w:type="spellStart"/>
            <w:r w:rsidRPr="001C3B4C">
              <w:rPr>
                <w:rFonts w:ascii="Calibri" w:hAnsi="Calibri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1C3B4C">
              <w:rPr>
                <w:rFonts w:ascii="Calibri" w:hAnsi="Calibri"/>
                <w:sz w:val="16"/>
                <w:szCs w:val="18"/>
              </w:rPr>
              <w:t>104628.16_011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proofErr w:type="spellStart"/>
            <w:r w:rsidRPr="001C3B4C">
              <w:rPr>
                <w:rFonts w:ascii="Calibri" w:hAnsi="Calibri"/>
                <w:sz w:val="16"/>
                <w:szCs w:val="18"/>
              </w:rPr>
              <w:t>hypothetical</w:t>
            </w:r>
            <w:proofErr w:type="spellEnd"/>
            <w:r w:rsidRPr="001C3B4C">
              <w:rPr>
                <w:rFonts w:ascii="Calibri" w:hAnsi="Calibri"/>
                <w:sz w:val="16"/>
                <w:szCs w:val="18"/>
              </w:rPr>
              <w:t xml:space="preserve"> </w:t>
            </w:r>
            <w:proofErr w:type="spellStart"/>
            <w:r w:rsidRPr="001C3B4C">
              <w:rPr>
                <w:rFonts w:ascii="Calibri" w:hAnsi="Calibri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1C3B4C">
              <w:rPr>
                <w:rFonts w:ascii="Calibri" w:hAnsi="Calibri"/>
                <w:color w:val="000000"/>
                <w:sz w:val="16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8"/>
              </w:rPr>
              <w:t>.</w:t>
            </w:r>
            <w:r w:rsidRPr="001C3B4C">
              <w:rPr>
                <w:rFonts w:ascii="Calibri" w:hAnsi="Calibri"/>
                <w:color w:val="000000"/>
                <w:sz w:val="16"/>
                <w:szCs w:val="18"/>
              </w:rPr>
              <w:t>42E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1C3B4C">
              <w:rPr>
                <w:rFonts w:ascii="Calibri" w:hAnsi="Calibri"/>
                <w:color w:val="000000"/>
                <w:sz w:val="16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1C3B4C">
              <w:rPr>
                <w:rFonts w:ascii="Calibri" w:hAnsi="Calibri"/>
                <w:color w:val="000000"/>
                <w:sz w:val="16"/>
                <w:szCs w:val="18"/>
              </w:rPr>
              <w:t>31</w:t>
            </w:r>
            <w:r>
              <w:rPr>
                <w:rFonts w:ascii="Calibri" w:hAnsi="Calibri"/>
                <w:color w:val="000000"/>
                <w:sz w:val="16"/>
                <w:szCs w:val="18"/>
              </w:rPr>
              <w:t>.</w:t>
            </w:r>
            <w:r w:rsidRPr="001C3B4C">
              <w:rPr>
                <w:rFonts w:ascii="Calibri" w:hAnsi="Calibri"/>
                <w:color w:val="000000"/>
                <w:sz w:val="16"/>
                <w:szCs w:val="18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1C3B4C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1C3B4C">
              <w:rPr>
                <w:rFonts w:ascii="Calibri" w:hAnsi="Calibri"/>
                <w:color w:val="000000"/>
                <w:sz w:val="16"/>
                <w:szCs w:val="18"/>
              </w:rPr>
              <w:t>49</w:t>
            </w:r>
            <w:r>
              <w:rPr>
                <w:rFonts w:ascii="Calibri" w:hAnsi="Calibri"/>
                <w:color w:val="000000"/>
                <w:sz w:val="16"/>
                <w:szCs w:val="18"/>
              </w:rPr>
              <w:t>.</w:t>
            </w:r>
            <w:r w:rsidRPr="001C3B4C">
              <w:rPr>
                <w:rFonts w:ascii="Calibri" w:hAnsi="Calibri"/>
                <w:color w:val="000000"/>
                <w:sz w:val="16"/>
                <w:szCs w:val="18"/>
              </w:rPr>
              <w:t>1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2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Acyl-phosphate:glycerol-3-phosphate O-acyltransferas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ls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9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Glycerol-3-phosphat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E-1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.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6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DP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iacylglycero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-serine O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hosphatid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8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CDP-alcohol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atid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E-1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.6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5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Outer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3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6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GTP-binding and nucleic acid-binding protein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Ych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95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binding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TPas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Ych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.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2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oseri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9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oseri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at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2E-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.5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3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765977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spartyl-tRNA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(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s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)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midotransfer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ubunit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7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765977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Glutamyl-tRNA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(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Gl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)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midotransfer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ubunit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E-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4.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4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drogenas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aturatio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ot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7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drogenas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2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aturatio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ndopeptid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E-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4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Quinone-reactive Ni/Fe-hydrogenase small chain precur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Quinone-reactive Ni/Fe-hydrogenase small chain precurs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5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5E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1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utative type II DNA modification enzyme (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ethyltranferas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NA adenin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yltransferas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YhdJ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0006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5.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9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5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lipo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iacylglycery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6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lipo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iacylglycery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6E-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9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6,7-dimethyl-8-ribityllumazin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4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6,7-dimethyl-8-ribityllumazin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E-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.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NA-binding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H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NA-binding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H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E-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.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0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criptio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erminatio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u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E-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.9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0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cA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5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combinas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.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 xml:space="preserve">H.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1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6E-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.8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1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-methyl-2-oxobutanoat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droxymeth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5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-methyl-2-oxobutanoat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droxymeth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E-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6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98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up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omain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E-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9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olo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[acyl-carrier protein] synth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olo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[acyl-carrier-protein] synth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9E-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.8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0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ADH dehydrogen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9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NADH dehydrogenase-lik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5E-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0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hreonine dehydrogenase and related Zn-dependent dehydrogen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9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ADP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ependent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isopropano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ehydrogen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.6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1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E-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BN341_2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20CCE">
              <w:rPr>
                <w:sz w:val="16"/>
              </w:rPr>
              <w:t>hypothetical</w:t>
            </w:r>
            <w:proofErr w:type="spellEnd"/>
            <w:r w:rsidRPr="00520CCE">
              <w:rPr>
                <w:sz w:val="16"/>
              </w:rPr>
              <w:t xml:space="preserve"> </w:t>
            </w:r>
            <w:proofErr w:type="spellStart"/>
            <w:r w:rsidRPr="00520CCE">
              <w:rPr>
                <w:sz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104628.16_0001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20CCE">
              <w:rPr>
                <w:sz w:val="16"/>
              </w:rPr>
              <w:t>hypothetical</w:t>
            </w:r>
            <w:proofErr w:type="spellEnd"/>
            <w:r w:rsidRPr="00520CCE">
              <w:rPr>
                <w:sz w:val="16"/>
              </w:rPr>
              <w:t xml:space="preserve"> </w:t>
            </w:r>
            <w:proofErr w:type="spellStart"/>
            <w:r w:rsidRPr="00520CCE">
              <w:rPr>
                <w:sz w:val="16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520CCE">
              <w:rPr>
                <w:sz w:val="16"/>
              </w:rPr>
              <w:t>65E-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sz w:val="16"/>
              </w:rPr>
              <w:t>56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65</w:t>
            </w:r>
            <w:r>
              <w:rPr>
                <w:sz w:val="16"/>
              </w:rPr>
              <w:t>.</w:t>
            </w:r>
            <w:r w:rsidRPr="00520CCE">
              <w:rPr>
                <w:sz w:val="16"/>
              </w:rPr>
              <w:t>5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BN341_2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20CCE">
              <w:rPr>
                <w:sz w:val="16"/>
              </w:rPr>
              <w:t>hypothetical</w:t>
            </w:r>
            <w:proofErr w:type="spellEnd"/>
            <w:r w:rsidRPr="00520CCE">
              <w:rPr>
                <w:sz w:val="16"/>
              </w:rPr>
              <w:t xml:space="preserve"> </w:t>
            </w:r>
            <w:proofErr w:type="spellStart"/>
            <w:r w:rsidRPr="00520CCE">
              <w:rPr>
                <w:sz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104628.16_0001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20CCE">
              <w:rPr>
                <w:sz w:val="16"/>
              </w:rPr>
              <w:t>hypothetical</w:t>
            </w:r>
            <w:proofErr w:type="spellEnd"/>
            <w:r w:rsidRPr="00520CCE">
              <w:rPr>
                <w:sz w:val="16"/>
              </w:rPr>
              <w:t xml:space="preserve"> </w:t>
            </w:r>
            <w:proofErr w:type="spellStart"/>
            <w:r w:rsidRPr="00520CCE">
              <w:rPr>
                <w:sz w:val="16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520CCE">
              <w:rPr>
                <w:sz w:val="16"/>
              </w:rPr>
              <w:t>38E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sz w:val="16"/>
              </w:rPr>
              <w:t>57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520CC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20CCE">
              <w:rPr>
                <w:sz w:val="16"/>
              </w:rPr>
              <w:t>70</w:t>
            </w:r>
            <w:r>
              <w:rPr>
                <w:sz w:val="16"/>
              </w:rPr>
              <w:t>.0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7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5E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9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Tellurium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sistanc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er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General stress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16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E-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.4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9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Tellurium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sistanc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tress respons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CP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E-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0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3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elicobac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E-1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4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1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8-amino-7-oxononanoat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8-amino-7-oxononanoat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E-1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3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4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elicobac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E-1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3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E-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.5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4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(omp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elicobac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9E-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0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C4-dicarboxylat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por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cu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3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765977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naerobic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C4-dicarboxylate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transporter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Dcu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E-1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.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0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3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E-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.3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4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E-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.7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1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Integr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3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Modulator of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tsH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oteas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Yc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1E-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.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4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765977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2-oxoglutarate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oxidoreduct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, delta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ubunit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,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utativ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4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2-oxoglutarate-acceptor oxidoreductase subunit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Oor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E-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.9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4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3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eoA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omain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E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.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5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[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iF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]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drogenas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allocen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ssembly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5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Hydrogenase expression/formation protein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yp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.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8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6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7E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.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8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ormat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ehydrogenase, major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6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ormat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ehydrogen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E-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.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9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5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lipid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 1-phosphat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E-1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1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 xml:space="preserve">H.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0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7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Multidrug export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p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(omp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elicobac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E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3.9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3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3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E-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7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SU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2p (S23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0S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E-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.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9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5E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9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5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007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1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Heat shock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rp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6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heat shock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rp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E-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.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1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DP-N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ylglucosami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--N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ylmuramy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-(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ntapeptid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)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yrophosphoryl-undecapreno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N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ylglucosami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6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DP-N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ylglucosami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--N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ylmuramy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-(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ntapeptid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)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yrophosphoryl-undecapreno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N-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ylglucosami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.8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1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agella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ssembly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ctor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i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64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agella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ssembly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ctor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iW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6E-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3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6E-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5.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1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3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7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elicobac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7E-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4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4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oteas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(EC:3.4.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otease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YhbU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ecurs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1E-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.3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7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Molybdenum cofactor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iosynthesis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a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Cyclic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yranopter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monophosphate synthase accessory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E-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.4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7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lybdopter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iosynthesis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g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lybdochel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lybdopter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denyl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E-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.5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6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8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765977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utativ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beta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lactam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HcpC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precurs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9E-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3.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k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9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Ktr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system potassium uptake protein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8E-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.4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3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eptidyl-prolyl </w:t>
            </w:r>
            <w:proofErr w:type="spellStart"/>
            <w:r w:rsidRPr="00431998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BE"/>
              </w:rPr>
              <w:t>cis,tran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somer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3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eptidyl-prolyl </w:t>
            </w:r>
            <w:proofErr w:type="spellStart"/>
            <w:r w:rsidRPr="00431998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BE"/>
              </w:rPr>
              <w:t>cis,tran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somerase 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5E-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.5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3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arbon storage regula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3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E-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.2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3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4-diphosphocytidyl-2-C-methyl-D-erythritol kin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4-diphosphocytidyl-2-C-methyl-D-erythritol kin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E-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4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3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mRNA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binding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mp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srA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binding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7E-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6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rcB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omolo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8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utative fluoride ion transporter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rc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9E-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.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9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6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6E-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.8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9B7A51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5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11170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14810</w:t>
            </w:r>
          </w:p>
        </w:tc>
        <w:tc>
          <w:tcPr>
            <w:tcW w:w="35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16510</w:t>
            </w:r>
          </w:p>
        </w:tc>
        <w:tc>
          <w:tcPr>
            <w:tcW w:w="354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2D7FE5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172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Mn2+/Fe2+ transporter, NRAMP fami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E060DE" w:rsidRDefault="001A3E1D" w:rsidP="007A464F">
            <w:pPr>
              <w:rPr>
                <w:rFonts w:ascii="Calibri" w:hAnsi="Calibri"/>
                <w:color w:val="000000"/>
                <w:sz w:val="16"/>
                <w:szCs w:val="18"/>
              </w:rPr>
            </w:pPr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 xml:space="preserve">H.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E060DE" w:rsidRDefault="001A3E1D" w:rsidP="007A464F">
            <w:pPr>
              <w:rPr>
                <w:rFonts w:ascii="Calibri" w:hAnsi="Calibri"/>
                <w:color w:val="000000"/>
                <w:sz w:val="16"/>
                <w:szCs w:val="18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A3E1D" w:rsidRPr="009B7A51" w:rsidRDefault="001A3E1D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9B7A51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184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unknow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42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46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protein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(EC:3.1.2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69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Modification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methy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79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A3E1D" w:rsidRPr="009B7A51" w:rsidTr="007A464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BN341_111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E060DE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E060DE">
              <w:rPr>
                <w:rFonts w:ascii="Calibri" w:hAnsi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E1D" w:rsidRPr="009B7A51" w:rsidRDefault="001A3E1D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</w:tbl>
    <w:p w:rsidR="001A3E1D" w:rsidRPr="009B7A51" w:rsidRDefault="001A3E1D" w:rsidP="001A3E1D">
      <w:pPr>
        <w:spacing w:line="480" w:lineRule="auto"/>
        <w:rPr>
          <w:lang w:val="en-GB"/>
        </w:rPr>
      </w:pPr>
    </w:p>
    <w:p w:rsidR="00B069A4" w:rsidRDefault="002D7FE5"/>
    <w:sectPr w:rsidR="00B069A4" w:rsidSect="001A3E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E1D"/>
    <w:rsid w:val="001A3E1D"/>
    <w:rsid w:val="002D7FE5"/>
    <w:rsid w:val="00522F93"/>
    <w:rsid w:val="008701D0"/>
    <w:rsid w:val="00A70916"/>
    <w:rsid w:val="00AD4BB2"/>
    <w:rsid w:val="00B054CF"/>
    <w:rsid w:val="00BA7719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244B7"/>
  <w15:chartTrackingRefBased/>
  <w15:docId w15:val="{605B8C3B-096D-4C73-84D3-5207E9B01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3E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1A3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38</Words>
  <Characters>7913</Characters>
  <Application>Microsoft Office Word</Application>
  <DocSecurity>0</DocSecurity>
  <Lines>65</Lines>
  <Paragraphs>18</Paragraphs>
  <ScaleCrop>false</ScaleCrop>
  <Company>UGent</Company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2</cp:revision>
  <dcterms:created xsi:type="dcterms:W3CDTF">2020-02-25T12:45:00Z</dcterms:created>
  <dcterms:modified xsi:type="dcterms:W3CDTF">2020-02-25T13:18:00Z</dcterms:modified>
</cp:coreProperties>
</file>